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F8E" w:rsidRPr="00B3529D" w:rsidRDefault="00267F8E" w:rsidP="00267F8E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B3529D">
        <w:rPr>
          <w:rFonts w:ascii="Times New Roman" w:hAnsi="Times New Roman" w:cs="Times New Roman"/>
          <w:b/>
          <w:bCs/>
        </w:rPr>
        <w:t>Supplemental Table 1</w:t>
      </w:r>
      <w:bookmarkEnd w:id="0"/>
      <w:r w:rsidRPr="00B3529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Virus detection in children with and without respiratory symptoms at week 8.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3964"/>
        <w:gridCol w:w="2835"/>
        <w:gridCol w:w="2694"/>
        <w:gridCol w:w="1134"/>
      </w:tblGrid>
      <w:tr w:rsidR="00267F8E" w:rsidRPr="00007FC0" w:rsidTr="00CD3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 xml:space="preserve">Virus detected </w:t>
            </w:r>
          </w:p>
        </w:tc>
        <w:tc>
          <w:tcPr>
            <w:tcW w:w="5529" w:type="dxa"/>
            <w:gridSpan w:val="2"/>
          </w:tcPr>
          <w:p w:rsidR="00267F8E" w:rsidRPr="00007FC0" w:rsidRDefault="00267F8E" w:rsidP="00CD3C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</w:rPr>
              <w:t xml:space="preserve">Symptoms at </w:t>
            </w:r>
            <w:r>
              <w:rPr>
                <w:rFonts w:ascii="Times New Roman" w:hAnsi="Times New Roman" w:cs="Times New Roman"/>
              </w:rPr>
              <w:t>week 8</w:t>
            </w:r>
          </w:p>
          <w:p w:rsidR="00267F8E" w:rsidRPr="00007FC0" w:rsidRDefault="00267F8E" w:rsidP="00CD3C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67F8E" w:rsidRPr="00007FC0" w:rsidTr="00CD3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E7E6E6" w:themeFill="background2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Cough and/ or wheeze</w:t>
            </w:r>
          </w:p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N=18</w:t>
            </w:r>
            <w:r>
              <w:rPr>
                <w:rFonts w:ascii="Times New Roman" w:hAnsi="Times New Roman" w:cs="Times New Roman"/>
                <w:lang w:val="en-US"/>
              </w:rPr>
              <w:t>/52</w:t>
            </w:r>
            <w:r w:rsidRPr="00007FC0">
              <w:rPr>
                <w:rFonts w:ascii="Times New Roman" w:hAnsi="Times New Roman" w:cs="Times New Roman"/>
                <w:lang w:val="en-US"/>
              </w:rPr>
              <w:t xml:space="preserve"> (34.6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No Cough or wheeze</w:t>
            </w:r>
          </w:p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N=34</w:t>
            </w:r>
            <w:r>
              <w:rPr>
                <w:rFonts w:ascii="Times New Roman" w:hAnsi="Times New Roman" w:cs="Times New Roman"/>
                <w:lang w:val="en-US"/>
              </w:rPr>
              <w:t>/52</w:t>
            </w:r>
            <w:r w:rsidRPr="00007FC0">
              <w:rPr>
                <w:rFonts w:ascii="Times New Roman" w:hAnsi="Times New Roman" w:cs="Times New Roman"/>
                <w:lang w:val="en-US"/>
              </w:rPr>
              <w:t xml:space="preserve"> (65.4)</w:t>
            </w:r>
          </w:p>
        </w:tc>
        <w:tc>
          <w:tcPr>
            <w:tcW w:w="1134" w:type="dxa"/>
            <w:shd w:val="clear" w:color="auto" w:fill="E7E6E6" w:themeFill="background2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F8E" w:rsidRPr="00007FC0" w:rsidTr="00CD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Human Rhinovirus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2 (66.7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31 (91.2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267F8E" w:rsidRPr="00007FC0" w:rsidTr="00CD3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Adenovirus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0 (55.6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21 (61.8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267F8E" w:rsidRPr="00007FC0" w:rsidTr="00CD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Respiratory syncytial virus (A/B)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2 (5.9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267F8E" w:rsidRPr="00007FC0" w:rsidTr="00CD3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Influenza (A/B)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4 (11.8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267F8E" w:rsidRPr="00007FC0" w:rsidTr="00CD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Parainfluenza virus (1-4)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3 (16.7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2 (35.3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267F8E" w:rsidRPr="00007FC0" w:rsidTr="00CD3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Coronavirus (229E, OC43, NL63)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2 (11.1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7 (20.6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267F8E" w:rsidRPr="00007FC0" w:rsidTr="00CD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Bocavirus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4 (22.2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2 (35.3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267F8E" w:rsidRPr="00007FC0" w:rsidTr="00CD3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Enterovirus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9 (50.0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20 (58.8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267F8E" w:rsidRPr="00007FC0" w:rsidTr="00CD3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Human metapneumovirus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 (2.9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267F8E" w:rsidRPr="00007FC0" w:rsidTr="00CD3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267F8E" w:rsidRPr="00007FC0" w:rsidRDefault="00267F8E" w:rsidP="00CD3C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Multiple viruses (</w:t>
            </w:r>
            <w:r w:rsidRPr="00007FC0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007FC0"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2835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5 (27.8)</w:t>
            </w:r>
          </w:p>
        </w:tc>
        <w:tc>
          <w:tcPr>
            <w:tcW w:w="269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7 (20.6)</w:t>
            </w:r>
          </w:p>
        </w:tc>
        <w:tc>
          <w:tcPr>
            <w:tcW w:w="1134" w:type="dxa"/>
          </w:tcPr>
          <w:p w:rsidR="00267F8E" w:rsidRPr="00007FC0" w:rsidRDefault="00267F8E" w:rsidP="00CD3C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7FC0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</w:tbl>
    <w:p w:rsidR="00267F8E" w:rsidRPr="0079102D" w:rsidRDefault="00267F8E" w:rsidP="00267F8E">
      <w:pPr>
        <w:spacing w:line="480" w:lineRule="auto"/>
        <w:rPr>
          <w:rFonts w:ascii="Times New Roman" w:hAnsi="Times New Roman" w:cs="Times New Roman"/>
        </w:rPr>
      </w:pPr>
      <w:r w:rsidRPr="0079102D">
        <w:rPr>
          <w:rFonts w:ascii="Times New Roman" w:hAnsi="Times New Roman" w:cs="Times New Roman"/>
        </w:rPr>
        <w:t>Numbers are presented with percentages in parentheses.</w:t>
      </w:r>
      <w:r>
        <w:rPr>
          <w:rFonts w:ascii="Times New Roman" w:hAnsi="Times New Roman" w:cs="Times New Roman"/>
        </w:rPr>
        <w:t xml:space="preserve"> </w:t>
      </w:r>
    </w:p>
    <w:p w:rsidR="006B2AB1" w:rsidRDefault="006B2AB1"/>
    <w:sectPr w:rsidR="006B2AB1" w:rsidSect="00A553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F8E"/>
    <w:rsid w:val="00267F8E"/>
    <w:rsid w:val="003D249A"/>
    <w:rsid w:val="006B2AB1"/>
    <w:rsid w:val="00B5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3E1BE-9DF4-4371-A1F6-E87D5E8D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267F8E"/>
    <w:pPr>
      <w:spacing w:after="0" w:line="240" w:lineRule="auto"/>
    </w:pPr>
    <w:rPr>
      <w:sz w:val="24"/>
      <w:szCs w:val="24"/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36</dc:creator>
  <cp:keywords/>
  <dc:description/>
  <cp:lastModifiedBy>OC36</cp:lastModifiedBy>
  <cp:revision>1</cp:revision>
  <dcterms:created xsi:type="dcterms:W3CDTF">2020-11-26T04:36:00Z</dcterms:created>
  <dcterms:modified xsi:type="dcterms:W3CDTF">2020-11-26T04:37:00Z</dcterms:modified>
</cp:coreProperties>
</file>